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0CD2A5" w14:textId="60BEEEB9" w:rsidR="00141FE8" w:rsidRPr="008745C9" w:rsidRDefault="008745C9" w:rsidP="008745C9">
      <w:pPr>
        <w:spacing w:line="480" w:lineRule="auto"/>
        <w:rPr>
          <w:rFonts w:ascii="Arial" w:hAnsi="Arial" w:cs="Arial"/>
          <w:bCs/>
        </w:rPr>
      </w:pPr>
      <w:r w:rsidRPr="008745C9">
        <w:rPr>
          <w:rFonts w:ascii="Arial" w:hAnsi="Arial" w:cs="Arial" w:hint="eastAsia"/>
          <w:bCs/>
        </w:rPr>
        <w:t>T</w:t>
      </w:r>
      <w:r w:rsidRPr="008745C9">
        <w:rPr>
          <w:rFonts w:ascii="Arial" w:hAnsi="Arial" w:cs="Arial"/>
          <w:bCs/>
        </w:rPr>
        <w:t xml:space="preserve">itle and running title </w:t>
      </w:r>
    </w:p>
    <w:p w14:paraId="719B3742" w14:textId="0F3FA0F6" w:rsidR="008745C9" w:rsidRDefault="008745C9" w:rsidP="008745C9">
      <w:pPr>
        <w:spacing w:line="480" w:lineRule="auto"/>
        <w:rPr>
          <w:rFonts w:ascii="Arial" w:hAnsi="Arial" w:cs="Arial"/>
          <w:bCs/>
        </w:rPr>
      </w:pPr>
      <w:r w:rsidRPr="008745C9">
        <w:rPr>
          <w:rFonts w:ascii="Arial" w:hAnsi="Arial" w:cs="Arial"/>
          <w:bCs/>
        </w:rPr>
        <w:t xml:space="preserve">Title.  </w:t>
      </w:r>
      <w:r w:rsidR="002E7EAC" w:rsidRPr="002E7EAC">
        <w:rPr>
          <w:rFonts w:ascii="Arial" w:hAnsi="Arial" w:cs="Arial"/>
          <w:bCs/>
        </w:rPr>
        <w:t>Long non-coding RNA FIRRE-dependent mechanism to regulate the progression of CRC</w:t>
      </w:r>
    </w:p>
    <w:p w14:paraId="66234323" w14:textId="170EC18E" w:rsidR="008745C9" w:rsidRDefault="008745C9" w:rsidP="008745C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Cs/>
        </w:rPr>
        <w:t>R</w:t>
      </w:r>
      <w:r>
        <w:rPr>
          <w:rFonts w:ascii="Arial" w:hAnsi="Arial" w:cs="Arial"/>
          <w:bCs/>
        </w:rPr>
        <w:t xml:space="preserve">unning title </w:t>
      </w:r>
      <w:r w:rsidR="002E7EAC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 Function and mechanism of FIRRE in colorectal cancer</w:t>
      </w:r>
    </w:p>
    <w:p w14:paraId="17D90AB2" w14:textId="6AA3D357" w:rsidR="008745C9" w:rsidRPr="008745C9" w:rsidRDefault="008745C9"/>
    <w:sectPr w:rsidR="008745C9" w:rsidRPr="008745C9" w:rsidSect="009B20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5C9"/>
    <w:rsid w:val="0002485A"/>
    <w:rsid w:val="00137B98"/>
    <w:rsid w:val="002E7EAC"/>
    <w:rsid w:val="00373C9B"/>
    <w:rsid w:val="0042764C"/>
    <w:rsid w:val="004A71F4"/>
    <w:rsid w:val="00562C81"/>
    <w:rsid w:val="006B34F8"/>
    <w:rsid w:val="00752A4C"/>
    <w:rsid w:val="0077446A"/>
    <w:rsid w:val="008745C9"/>
    <w:rsid w:val="0093365A"/>
    <w:rsid w:val="00964BA7"/>
    <w:rsid w:val="00972920"/>
    <w:rsid w:val="009B203A"/>
    <w:rsid w:val="009F252B"/>
    <w:rsid w:val="00A61EE2"/>
    <w:rsid w:val="00A647B6"/>
    <w:rsid w:val="00B56569"/>
    <w:rsid w:val="00CA44FB"/>
    <w:rsid w:val="00D63558"/>
    <w:rsid w:val="00DF61A3"/>
    <w:rsid w:val="00F4097B"/>
    <w:rsid w:val="00F526C4"/>
    <w:rsid w:val="00F622F2"/>
    <w:rsid w:val="00FB31DE"/>
    <w:rsid w:val="00FC1132"/>
    <w:rsid w:val="00FE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EEB0D"/>
  <w15:chartTrackingRefBased/>
  <w15:docId w15:val="{6A3965C1-2DB1-BD4A-9125-06A2DE092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jie</dc:creator>
  <cp:keywords/>
  <dc:description/>
  <cp:lastModifiedBy>Wang Yajie</cp:lastModifiedBy>
  <cp:revision>2</cp:revision>
  <dcterms:created xsi:type="dcterms:W3CDTF">2021-01-19T08:23:00Z</dcterms:created>
  <dcterms:modified xsi:type="dcterms:W3CDTF">2021-11-13T09:31:00Z</dcterms:modified>
</cp:coreProperties>
</file>